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2" w:type="dxa"/>
        <w:tblLook w:val="04A0" w:firstRow="1" w:lastRow="0" w:firstColumn="1" w:lastColumn="0" w:noHBand="0" w:noVBand="1"/>
      </w:tblPr>
      <w:tblGrid>
        <w:gridCol w:w="1720"/>
        <w:gridCol w:w="5651"/>
        <w:gridCol w:w="1180"/>
        <w:gridCol w:w="271"/>
        <w:gridCol w:w="892"/>
        <w:gridCol w:w="8"/>
      </w:tblGrid>
      <w:tr w:rsidR="00A10529" w:rsidRPr="002C1A54" w14:paraId="44DD49B7" w14:textId="77777777" w:rsidTr="00F72532">
        <w:trPr>
          <w:trHeight w:val="330"/>
        </w:trPr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852CB" w14:textId="40D8E275" w:rsidR="00A10529" w:rsidRPr="00F72532" w:rsidRDefault="00857250" w:rsidP="00F72532">
            <w:pPr>
              <w:widowControl/>
              <w:spacing w:before="100" w:beforeAutospacing="1" w:after="6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Table</w:t>
            </w:r>
            <w:r w:rsidR="00A10529" w:rsidRPr="00F72532">
              <w:rPr>
                <w:rFonts w:ascii="Times New Roman" w:eastAsia="ＭＳ Ｐゴシック" w:hAnsi="Times New Roman" w:cs="Times New Roman"/>
              </w:rPr>
              <w:t xml:space="preserve"> S4. </w:t>
            </w:r>
            <w:r w:rsidR="00E91ABC">
              <w:rPr>
                <w:rFonts w:ascii="Times New Roman" w:eastAsia="ＭＳ Ｐゴシック" w:hAnsi="Times New Roman" w:cs="Times New Roman"/>
              </w:rPr>
              <w:t xml:space="preserve"> </w:t>
            </w:r>
            <w:r w:rsidR="00A10529" w:rsidRPr="00F72532">
              <w:rPr>
                <w:rFonts w:ascii="Times New Roman" w:eastAsia="ＭＳ Ｐゴシック" w:hAnsi="Times New Roman" w:cs="Times New Roman"/>
              </w:rPr>
              <w:t>Downregulated genes in DKO cells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D09BE" w14:textId="77777777" w:rsidR="00A10529" w:rsidRPr="002C1A54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2C1A54">
              <w:rPr>
                <w:rFonts w:ascii="Times New Roman" w:eastAsia="ＭＳ Ｐゴシック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B8941" w14:textId="77777777" w:rsidR="00A10529" w:rsidRPr="002C1A54" w:rsidRDefault="00A10529" w:rsidP="00A10529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2C1A54">
              <w:rPr>
                <w:rFonts w:ascii="Times New Roman" w:eastAsia="ＭＳ Ｐゴシック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D442D" w14:textId="77777777" w:rsidR="00A10529" w:rsidRPr="002C1A54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2C1A54">
              <w:rPr>
                <w:rFonts w:ascii="Times New Roman" w:eastAsia="ＭＳ Ｐゴシック" w:hAnsi="Times New Roman" w:cs="Times New Roman"/>
                <w:sz w:val="20"/>
                <w:szCs w:val="20"/>
              </w:rPr>
              <w:t> </w:t>
            </w:r>
          </w:p>
        </w:tc>
      </w:tr>
      <w:tr w:rsidR="00A10529" w:rsidRPr="002C1A54" w14:paraId="1A721CD5" w14:textId="77777777" w:rsidTr="00F72532">
        <w:trPr>
          <w:trHeight w:val="4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1DA61" w14:textId="77777777" w:rsidR="00A10529" w:rsidRPr="00F72532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Gene Name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A077" w14:textId="77777777" w:rsidR="00A10529" w:rsidRPr="00F72532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Description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DE5A" w14:textId="77777777" w:rsidR="00A10529" w:rsidRPr="00F72532" w:rsidRDefault="00A10529" w:rsidP="00A10529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Fold change*</w:t>
            </w:r>
          </w:p>
        </w:tc>
      </w:tr>
      <w:tr w:rsidR="00A10529" w:rsidRPr="002C1A54" w14:paraId="7101D1FD" w14:textId="77777777" w:rsidTr="00F72532">
        <w:trPr>
          <w:trHeight w:val="22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8CDDB" w14:textId="77777777" w:rsidR="00A10529" w:rsidRPr="00F72532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E0010" w14:textId="77777777" w:rsidR="00A10529" w:rsidRPr="00F72532" w:rsidRDefault="00A10529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23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50D73" w14:textId="77777777" w:rsidR="00A10529" w:rsidRPr="00F72532" w:rsidRDefault="00A10529" w:rsidP="00F72532">
            <w:pPr>
              <w:widowControl/>
              <w:spacing w:after="4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DKO vs parent</w:t>
            </w:r>
          </w:p>
        </w:tc>
      </w:tr>
      <w:tr w:rsidR="00A10529" w:rsidRPr="00F72532" w14:paraId="5806A98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BAB6" w14:textId="77777777" w:rsidR="00A10529" w:rsidRPr="007602CA" w:rsidRDefault="00A10529" w:rsidP="00F72532">
            <w:pPr>
              <w:widowControl/>
              <w:spacing w:before="6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MYL7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4D63A" w14:textId="77777777" w:rsidR="00A10529" w:rsidRPr="00F72532" w:rsidRDefault="00A10529" w:rsidP="00F72532">
            <w:pPr>
              <w:widowControl/>
              <w:spacing w:before="6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Myosin regulatory light chain 2, atri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1729" w14:textId="77777777" w:rsidR="00A10529" w:rsidRPr="00F72532" w:rsidRDefault="00A10529" w:rsidP="00F72532">
            <w:pPr>
              <w:widowControl/>
              <w:spacing w:before="6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3A31" w14:textId="77777777" w:rsidR="00A10529" w:rsidRPr="00F72532" w:rsidRDefault="00A10529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2969" w14:textId="77777777" w:rsidR="00A10529" w:rsidRPr="00F72532" w:rsidRDefault="00A10529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A10529" w:rsidRPr="00F72532" w14:paraId="4EA3EAC6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F6E9" w14:textId="77777777" w:rsidR="00A10529" w:rsidRPr="007602CA" w:rsidRDefault="00A10529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NKRD5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06D5" w14:textId="77777777" w:rsidR="00A10529" w:rsidRPr="00F72532" w:rsidRDefault="00A10529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nkyrin repeat domain-containing protein 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1071" w14:textId="77777777" w:rsidR="00A10529" w:rsidRPr="00F72532" w:rsidRDefault="00A10529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8A95" w14:textId="77777777" w:rsidR="00A10529" w:rsidRPr="00F72532" w:rsidRDefault="00A10529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52D33" w14:textId="77777777" w:rsidR="00A10529" w:rsidRPr="00F72532" w:rsidRDefault="00A10529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D401D35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39848" w14:textId="15CB30DB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MB21D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5D328" w14:textId="2F1E0C6A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Mab-21 domain containing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26691" w14:textId="2ECF039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5BBFE" w14:textId="56C9A3D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9C7BB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</w:p>
        </w:tc>
      </w:tr>
      <w:tr w:rsidR="00F72532" w:rsidRPr="00F72532" w14:paraId="69DC56AF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8154" w14:textId="3706752C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GFBP7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2D5D" w14:textId="17CE7651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sulin-like growth factor-binding protein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04F5" w14:textId="4EFA8802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E483" w14:textId="5270D071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64BF1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935A066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5469" w14:textId="18D90634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GADD45G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1C02" w14:textId="352240A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Growth arrest and DNA damage-inducible protein GADD45 ga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46BA" w14:textId="4B74409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2AC8" w14:textId="0ABEA695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12FF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2A1F441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21C7" w14:textId="36D20E34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OASL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9606" w14:textId="0FF08FE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2'-5'-oligoadenylate synthase-like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5001" w14:textId="3D4A3D3C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F886" w14:textId="2031CBD2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156E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1EA2D0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2C8B" w14:textId="0BC24283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9C8D" w14:textId="25981D4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omplement 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8EB6" w14:textId="4ECEFB7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AC84" w14:textId="7A908CB9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19F9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522212F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B7D6" w14:textId="6857CFFF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RKCDBP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6E39" w14:textId="46AA64A2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aveolae-associated protein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66AF" w14:textId="5ED2528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2995" w14:textId="4D6EA9D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031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9A159D1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D8C5" w14:textId="5D180D09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ENM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BEF74" w14:textId="1B93AE51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Teneurin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38F0" w14:textId="228295A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3C82" w14:textId="6745844B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21AA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C858A3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5F5A" w14:textId="6ED2282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PNE8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9AA8F" w14:textId="41B4D56E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opine-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DF87" w14:textId="500FE64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24FE" w14:textId="229EF65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4142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A2F904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167F" w14:textId="7C82D796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TGB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F5C7" w14:textId="7E800C23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grin beta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C5DB" w14:textId="733F3426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5858" w14:textId="29C336F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167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A6AB385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D518" w14:textId="37260624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H3RF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DE80" w14:textId="7D9B3891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utative E3 ubiquitin-protein ligase SH3RF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93D1" w14:textId="1ED2A5B9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7F0F" w14:textId="5000BB79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3CE3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01B5CD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D41A" w14:textId="6D56510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MYLPF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BAAB" w14:textId="0889F019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yosin regulatory light chain 2, skeletal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0810" w14:textId="7B6B3AC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34C3" w14:textId="315A4E92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30CB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81ADA15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64D59" w14:textId="38C91D3C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FI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189D" w14:textId="61D96FB3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omplement factor 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19A0" w14:textId="0785BC6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D9C0" w14:textId="2F05E5D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97A7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2CB79DE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0735" w14:textId="215C382E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4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6335" w14:textId="6D44FC46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omplement C4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B1C3" w14:textId="293B4296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4096" w14:textId="1209CBAB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7D8E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7E33AC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05DA" w14:textId="0158F01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YNPO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4B9F" w14:textId="3E3685D8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ynaptopodin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DAEB" w14:textId="03AA7AD3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4024" w14:textId="522F0D0E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659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3BC1EC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EED8" w14:textId="1F1CE8E0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LAMA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A5CD" w14:textId="36AF51A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Laminin subunit alpha-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9D0E" w14:textId="3C2FD73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C959" w14:textId="0C9F159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3C11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E1642F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D65C" w14:textId="3B56D4FC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EPPK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781D" w14:textId="5A9D45BE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Epiplak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D192" w14:textId="5A9786A0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8A22" w14:textId="688E299B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07C0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462D331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EA80" w14:textId="78F72236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FIT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E6E6" w14:textId="60466CE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feron-induced protein with tetratricopeptide repeats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DA72" w14:textId="23D31881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3FE7" w14:textId="1AAFE0C5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3763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EC02F6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CCF4" w14:textId="2A240EB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VAMP8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716D" w14:textId="3A92CD92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Vesicle-associated membrane protein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32B3" w14:textId="709989AF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B72D" w14:textId="4122519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EB07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0C458EF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582A" w14:textId="46A03955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LINC0047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2EEE" w14:textId="030FD53D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utative transcriptional regulator encoded by LINC00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3AFA" w14:textId="30FB8A6B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4C7B" w14:textId="5D79D876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E559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A04ADB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74E3" w14:textId="0188CF4A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NC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D472" w14:textId="1ED65CAB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Tenasc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16A9" w14:textId="48A133F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D0924" w14:textId="6B14AA2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8951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53F969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DFD0" w14:textId="08F001FA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TGF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F239" w14:textId="609BF8B9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rostaglandin F2-alpha recep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4F5F" w14:textId="08DAE9A3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C11B" w14:textId="6291F13F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219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D25986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040F" w14:textId="38B75315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BCA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85C95" w14:textId="1A2B3BDC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TP-binding cassette sub-family A member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B59D" w14:textId="3DF1889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410B" w14:textId="249D7615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2A3F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482416A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F925" w14:textId="57C7AA70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FFO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C3BA" w14:textId="09816F51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mediate filament family orphan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94C2" w14:textId="794757B1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9652" w14:textId="2120005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71F9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BEB434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3ED4" w14:textId="50B287FF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FI44L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EACA" w14:textId="74028791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feron-induced protein 44-li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FB74" w14:textId="49F56729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9A90" w14:textId="58BE970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3EE3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5162FC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2F0B" w14:textId="78189CD7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FI27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7A56" w14:textId="0A88658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feron alpha-inducible protein 27, mitochondr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F7B4" w14:textId="57DB2ABF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992A6" w14:textId="410FC7C9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D77A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F7AF59A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96B8" w14:textId="0D475359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GGT5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CCA3" w14:textId="567D017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Glutathione hydrolase 5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611C" w14:textId="21BC723F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251F" w14:textId="6735B09A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E7B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EED3E27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EF89" w14:textId="4A2F462A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HBD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E2566" w14:textId="26F8E72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Thrombomodulin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9099" w14:textId="5F6C5AF5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10F8D" w14:textId="6B466548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897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075C878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2B6B" w14:textId="04F693C3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ZNF730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8C1F" w14:textId="4E87C71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utative zinc finger protein 7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82D0" w14:textId="3B7D99F3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41A7" w14:textId="63C65861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603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D927A2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56B1" w14:textId="7295DDDE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CTG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2BFDC" w14:textId="53B4A64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ctin, gamma-enteric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228E" w14:textId="109D6EC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56DF0" w14:textId="31A7C864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6D8D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9B4C85E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683C" w14:textId="25478F1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NXA8L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7F44" w14:textId="4674DD79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nnexin A8-like protei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39C1" w14:textId="09CD00F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8A17" w14:textId="6BCCB53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5A30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C4D3235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8B53" w14:textId="3C39E782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BCC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CC71" w14:textId="22CCD09A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Canalicular </w:t>
            </w: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ultispecific</w:t>
            </w:r>
            <w:proofErr w:type="spellEnd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 organic anion transporter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C3FF" w14:textId="02445689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6E946" w14:textId="49BCDB5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104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3F28488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00DB" w14:textId="593B343F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OSTN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B716" w14:textId="53F4D208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eriost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A58E" w14:textId="5F70D67C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F4E7" w14:textId="0AD6ABD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243A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E26A6A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4FD6" w14:textId="56FA300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LIT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ABD4D" w14:textId="74509376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lit homolog 2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16C7" w14:textId="7DE2DA56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A808" w14:textId="4423DE21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2FA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66D0B8F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5895" w14:textId="3033ED72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lastRenderedPageBreak/>
              <w:t>FOXS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A541F" w14:textId="6451A3C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Forkhead</w:t>
            </w:r>
            <w:proofErr w:type="spellEnd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 box protein 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A1D2E" w14:textId="6F74671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2130" w14:textId="502C6D7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001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54E239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6189" w14:textId="708FF614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DCP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B6E3" w14:textId="01DF083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UB domain-containing protei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EE71" w14:textId="540D42C3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45EF" w14:textId="3E32C16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B65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A1A630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091C" w14:textId="71312A2F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HBS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7786" w14:textId="6C9D6E8A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Thrombospondin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2F5E" w14:textId="0535A00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DAE6" w14:textId="0D922EC2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9AC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83EB71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560F" w14:textId="1593EC12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KAL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73EA" w14:textId="737481C2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nosmin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9227" w14:textId="21F12B0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BA36" w14:textId="441B982A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6D80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922697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F2DA" w14:textId="0C0E9B1B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GFOD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4959" w14:textId="547BB50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Glucose-fructose oxidoreductase domain-containing protei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9EFE" w14:textId="217BC22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50F0" w14:textId="43F8E12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D8C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5287E71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3E666" w14:textId="1E769B7B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NAR-A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A26F" w14:textId="3769E7A2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 xml:space="preserve"> small ILF3/NF90-associated RNA 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4BD4" w14:textId="03D9253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ACC6" w14:textId="6BF047C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20F0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678E9C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7410" w14:textId="4822043C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BLN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C80CE" w14:textId="6BA1BE2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erebellin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FD08" w14:textId="5A336D7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FD77" w14:textId="0EC692F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903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2FA86E7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CE7D" w14:textId="220C434E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LAMB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6C52" w14:textId="5AA5EEA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Laminin subunit beta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3E0F" w14:textId="4A2854C2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AF19" w14:textId="60E983F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3044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311A0A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42D5" w14:textId="4269E917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SRP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A30C" w14:textId="0938540C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ysteine and glycine-rich protein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C9A4" w14:textId="13BD0F1C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80F5" w14:textId="37CD5E5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EB7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907268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D707" w14:textId="57F3D917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DSP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FAA4" w14:textId="5A147443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Desmoplak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29EA" w14:textId="3B42781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C2A9" w14:textId="0F691085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A044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B3FA76C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CAF26" w14:textId="6ADFB98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OPLAH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83CEA" w14:textId="20B8272D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5-oxoprolin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BD70" w14:textId="14A0229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6920" w14:textId="01BF7C1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B8C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F836214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C11C" w14:textId="02871ABC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NPR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3812" w14:textId="27830BB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trial natriuretic peptide receptor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EFC3" w14:textId="67E2C8DB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1B55" w14:textId="79AF5782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395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1CA6B06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6312" w14:textId="2C3563B1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RSAD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8028" w14:textId="49C21E5E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Radical S-adenosyl methionine domain-containing protein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5779" w14:textId="0F4CF95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087BD" w14:textId="76B8E69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1BC7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D2A973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94D4" w14:textId="2CD164E4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GM2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6613" w14:textId="55A1B13D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rotein-glutamine gamma-</w:t>
            </w: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glutamyltransferase</w:t>
            </w:r>
            <w:proofErr w:type="spellEnd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D7AB" w14:textId="5EF4E0F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8A332" w14:textId="5DB4390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9A8B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7594E0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24B0" w14:textId="4A8B3589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BC01406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777BD" w14:textId="4209D88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 xml:space="preserve">hypothetical protein LOC151878, mRN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549E" w14:textId="7D9DD595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0BC3" w14:textId="49157E4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13ED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90C966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4D37" w14:textId="4C959352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ASAP1-IT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EA15" w14:textId="6C671D8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ASAP1 intronic transcript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FCD2" w14:textId="40A08C3B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F249" w14:textId="612D44AE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A6DF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16FC6CC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A0C9" w14:textId="374F712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EFEMP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23CE6" w14:textId="1F5A647D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ERBB receptor feedback inhibitor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2363" w14:textId="17FEF60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7305" w14:textId="06C3AAFF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496E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3FE7C0C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3EAD" w14:textId="25F2E043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NPR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4006" w14:textId="0DD3A97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Atrial natriuretic peptide receptor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0EEE" w14:textId="63C35D4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97C0" w14:textId="74C3F1A6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920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591C89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C036" w14:textId="3DE4DA9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REL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B666" w14:textId="72E6EAD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Transcription factor </w:t>
            </w: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Rel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5EA5" w14:textId="2462A57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8F85" w14:textId="2B5E7876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C84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B0C5B83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6A26" w14:textId="4C0F0CA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D59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D0DDF" w14:textId="65A2CA4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D59 glyco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E43A" w14:textId="13D7352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5219" w14:textId="4757F8E1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586E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2938D88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8B7A" w14:textId="60F17921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MEM158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6ADD3" w14:textId="40B50B0C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Transmembrane protein 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73DB6" w14:textId="4A26D1FD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4296" w14:textId="577B6E9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5BAB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F4311B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6F26" w14:textId="1F5CD649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DSEL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9EF5A" w14:textId="48E8C4CB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Dermatan-sulfate epimerase-like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34C6" w14:textId="37059E6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6B0C" w14:textId="5289FDB4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5A0A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2E99B40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87E5" w14:textId="55335BC2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ERRFI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38E0" w14:textId="667B687E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ERBB receptor feedback inhibitor 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DDA9" w14:textId="59C8C549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9901" w14:textId="3224382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C717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DB48541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C8EE" w14:textId="3ACCD2AA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HMHA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34C5" w14:textId="3961FB1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Rho GTPase-activating protein 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2909" w14:textId="5C74CC45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EBFA" w14:textId="6B9E9FD8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A80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0FFAE7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0CB9" w14:textId="7238D897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FIT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BD4C" w14:textId="0EC9889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feron-induced protein with tetratricopeptide repeats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C6E8" w14:textId="07B67D0B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71E5" w14:textId="1E4734A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44033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11FDEAE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893D" w14:textId="52E8E6F8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LC15A3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B9DB" w14:textId="0C5E9C2C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olute carrier family 15 member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F874" w14:textId="44AE1966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3138" w14:textId="3B77F670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D1DD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2C1DB17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996B" w14:textId="2349B48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FN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8068" w14:textId="671937C8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Fibronec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C3CA" w14:textId="737716CC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E417" w14:textId="702BD53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19A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570BE1A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C1B8" w14:textId="10AE2610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REC8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A8ACF" w14:textId="31367D8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eiotic recombination protein REC8 homolo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EE4E" w14:textId="6ABB706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0EA3" w14:textId="12544CB8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570E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B08630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DBC4" w14:textId="49D9F966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MMP2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0AC78" w14:textId="4F92B33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atrix metalloproteinase-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4F43" w14:textId="55AF699E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903F" w14:textId="005EA07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AD62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18FB7685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59B0" w14:textId="6D96D9E1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PP1R3C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93B9" w14:textId="3769945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rotein phosphatase 1 regulatory subunit 3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F16E" w14:textId="55F1C7CF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DEE7" w14:textId="752B418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2ADF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FFBAE4C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8710" w14:textId="38BF7C03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GK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33E0" w14:textId="5734AB06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erine/threonine-protein kinase Sgk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E1A8" w14:textId="6928745B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CD3C" w14:textId="61ADCEE6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6385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94A1037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704D" w14:textId="38FB5B8A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ICAM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19E1" w14:textId="2649B0BE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Intercellular adhesion molecu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B9C1" w14:textId="5D95FE97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2C54" w14:textId="78878F42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7F3D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21B81EA6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EBA4" w14:textId="3F9818F5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D97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8CE5D" w14:textId="79FE9DA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CD97 antig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B32F" w14:textId="5A45A189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CD0B" w14:textId="53386C93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F6F6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CC7BDE2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93A2" w14:textId="3869F719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LEKHA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872B6" w14:textId="37F063EA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leckstrin</w:t>
            </w:r>
            <w:proofErr w:type="spellEnd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 homology domain-containing family A member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872F" w14:textId="58010C34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F276" w14:textId="5797561C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7148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58DAEBEB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6210" w14:textId="234B7BC5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TXNIP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ED49" w14:textId="77DBA6E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Thioredoxin-interacting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CB88" w14:textId="199BE4D5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FB38" w14:textId="6A7C971D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72E2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D90F97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6977" w14:textId="41A3248D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PPP1R3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E4ED" w14:textId="57F5CEC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Protein phosphatase 1 regulatory subunit 3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4B1D" w14:textId="6501B03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6A67" w14:textId="7A1106E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ED92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AB8732C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2F7C" w14:textId="6D280F41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MEGF6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AAA7" w14:textId="483AB3BF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ultiple epidermal growth factor-like domains protein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6CDC" w14:textId="39432F4A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037F" w14:textId="1D86A911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00B2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63C926C6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35E7" w14:textId="669FE8C6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ZNF469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AD5D" w14:textId="05C212A0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Zinc finger protein 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CFCF" w14:textId="260AE6E2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F7F6" w14:textId="6C740575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884F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3C0BFEDA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5F3C" w14:textId="05C40737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lastRenderedPageBreak/>
              <w:t>SH3D2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4A73" w14:textId="068606D4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H3 domain-containing protein 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0CD3" w14:textId="1D0580E0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B59F" w14:textId="326CCACA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6CBA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0026E2F7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BE86" w14:textId="7E8FFD41" w:rsidR="00F72532" w:rsidRPr="007602CA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SPTBN1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DF8A" w14:textId="4389E3B5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Spectrin</w:t>
            </w:r>
            <w:proofErr w:type="spellEnd"/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 beta chain, non-erythrocytic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8833" w14:textId="1600E558" w:rsidR="00F72532" w:rsidRPr="00F72532" w:rsidRDefault="00F72532" w:rsidP="00F72532">
            <w:pPr>
              <w:widowControl/>
              <w:spacing w:before="40" w:after="4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E8E9" w14:textId="198E41F7" w:rsidR="00F72532" w:rsidRPr="00F72532" w:rsidRDefault="00F72532" w:rsidP="00F72532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316C" w14:textId="77777777" w:rsidR="00F72532" w:rsidRPr="00F72532" w:rsidRDefault="00F72532" w:rsidP="00F72532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47E5F1CD" w14:textId="77777777" w:rsidTr="00F7253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D254" w14:textId="71FF524E" w:rsidR="00F72532" w:rsidRPr="007602CA" w:rsidRDefault="00F72532" w:rsidP="00F72532">
            <w:pPr>
              <w:widowControl/>
              <w:spacing w:before="40" w:after="12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7602CA">
              <w:rPr>
                <w:rFonts w:ascii="Times New Roman" w:eastAsia="ＭＳ Ｐゴシック" w:hAnsi="Times New Roman" w:cs="Times New Roman"/>
                <w:i/>
                <w:iCs/>
              </w:rPr>
              <w:t>CD14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CDFD" w14:textId="4904C268" w:rsidR="00F72532" w:rsidRPr="00F72532" w:rsidRDefault="00F72532" w:rsidP="00F72532">
            <w:pPr>
              <w:widowControl/>
              <w:spacing w:before="40" w:after="12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Monocyte differentiation antigen CD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334F" w14:textId="4225D33A" w:rsidR="00F72532" w:rsidRPr="00F72532" w:rsidRDefault="00F72532" w:rsidP="00F72532">
            <w:pPr>
              <w:widowControl/>
              <w:spacing w:after="12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0.0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33B7" w14:textId="6FA7B5EA" w:rsidR="00F72532" w:rsidRPr="00F72532" w:rsidRDefault="00F72532" w:rsidP="00F72532">
            <w:pPr>
              <w:widowControl/>
              <w:spacing w:before="40" w:after="12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E167" w14:textId="77777777" w:rsidR="00F72532" w:rsidRPr="00F72532" w:rsidRDefault="00F72532" w:rsidP="00F72532">
            <w:pPr>
              <w:widowControl/>
              <w:spacing w:before="40" w:after="12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F72532">
              <w:rPr>
                <w:rFonts w:ascii="Times New Roman" w:eastAsia="ＭＳ Ｐゴシック" w:hAnsi="Times New Roman" w:cs="Times New Roman"/>
              </w:rPr>
              <w:t> </w:t>
            </w:r>
          </w:p>
        </w:tc>
      </w:tr>
      <w:tr w:rsidR="00F72532" w:rsidRPr="00F72532" w14:paraId="717E2C7E" w14:textId="77777777" w:rsidTr="00CF4B7D">
        <w:trPr>
          <w:gridAfter w:val="1"/>
          <w:wAfter w:w="8" w:type="dxa"/>
          <w:trHeight w:val="557"/>
        </w:trPr>
        <w:tc>
          <w:tcPr>
            <w:tcW w:w="971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1F703" w14:textId="496E5B03" w:rsidR="00F72532" w:rsidRPr="00F72532" w:rsidRDefault="00F72532" w:rsidP="00F72532"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 xml:space="preserve">* Downregulated genes by DKO indicated based on the differential expression (fold change) in DKO cells </w:t>
            </w:r>
            <w:r w:rsidR="00F35B1B">
              <w:rPr>
                <w:rFonts w:ascii="Times New Roman" w:eastAsia="ＭＳ Ｐゴシック" w:hAnsi="Times New Roman" w:cs="Times New Roman"/>
                <w:color w:val="000000"/>
              </w:rPr>
              <w:t xml:space="preserve">  </w:t>
            </w:r>
            <w:r w:rsidRPr="00F72532">
              <w:rPr>
                <w:rFonts w:ascii="Times New Roman" w:eastAsia="ＭＳ Ｐゴシック" w:hAnsi="Times New Roman" w:cs="Times New Roman"/>
                <w:color w:val="000000"/>
              </w:rPr>
              <w:t>versus parent cells (fold change &lt; 0.05).</w:t>
            </w:r>
          </w:p>
        </w:tc>
      </w:tr>
      <w:tr w:rsidR="00F72532" w:rsidRPr="002C1A54" w14:paraId="446F5789" w14:textId="77777777" w:rsidTr="00F72532">
        <w:trPr>
          <w:gridAfter w:val="1"/>
          <w:wAfter w:w="8" w:type="dxa"/>
          <w:trHeight w:val="557"/>
        </w:trPr>
        <w:tc>
          <w:tcPr>
            <w:tcW w:w="971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DC806" w14:textId="77777777" w:rsidR="00F72532" w:rsidRPr="002C1A54" w:rsidRDefault="00F72532" w:rsidP="00A10529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</w:tbl>
    <w:p w14:paraId="7E7DF5F0" w14:textId="77777777" w:rsidR="0061448D" w:rsidRPr="002C1A54" w:rsidRDefault="0061448D">
      <w:pPr>
        <w:rPr>
          <w:rFonts w:ascii="Times New Roman" w:hAnsi="Times New Roman" w:cs="Times New Roman"/>
        </w:rPr>
      </w:pPr>
    </w:p>
    <w:sectPr w:rsidR="0061448D" w:rsidRPr="002C1A54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29"/>
    <w:rsid w:val="000F6CBF"/>
    <w:rsid w:val="0021676A"/>
    <w:rsid w:val="002C1A54"/>
    <w:rsid w:val="0061448D"/>
    <w:rsid w:val="007602CA"/>
    <w:rsid w:val="00821F86"/>
    <w:rsid w:val="00857250"/>
    <w:rsid w:val="00A10529"/>
    <w:rsid w:val="00CF4B7D"/>
    <w:rsid w:val="00E91ABC"/>
    <w:rsid w:val="00F35B1B"/>
    <w:rsid w:val="00F67222"/>
    <w:rsid w:val="00F7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83F2A"/>
  <w15:chartTrackingRefBased/>
  <w15:docId w15:val="{7C6DECC7-7792-4CE1-A294-55DEE439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4B7D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F4B7D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11</cp:revision>
  <cp:lastPrinted>2020-09-11T06:01:00Z</cp:lastPrinted>
  <dcterms:created xsi:type="dcterms:W3CDTF">2020-05-04T12:14:00Z</dcterms:created>
  <dcterms:modified xsi:type="dcterms:W3CDTF">2020-09-11T06:01:00Z</dcterms:modified>
</cp:coreProperties>
</file>